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3330A7" w14:textId="6E1AB213" w:rsidR="00D46D74" w:rsidRPr="00F02C6C" w:rsidRDefault="00AE6D77" w:rsidP="00D46D74">
      <w:pPr>
        <w:jc w:val="both"/>
        <w:rPr>
          <w:rFonts w:asciiTheme="minorHAnsi" w:hAnsiTheme="minorHAnsi" w:cstheme="minorHAnsi"/>
          <w:vertAlign w:val="superscript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dditional</w:t>
      </w:r>
      <w:r w:rsidR="00D46D74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D46D74" w:rsidRPr="00F02C6C">
        <w:rPr>
          <w:rFonts w:asciiTheme="minorHAnsi" w:hAnsiTheme="minorHAnsi" w:cstheme="minorHAnsi"/>
          <w:b/>
          <w:bCs/>
          <w:lang w:val="en-GB"/>
        </w:rPr>
        <w:t>Table 3.</w:t>
      </w:r>
      <w:r w:rsidR="00D46D74" w:rsidRPr="00F02C6C">
        <w:rPr>
          <w:rFonts w:asciiTheme="minorHAnsi" w:hAnsiTheme="minorHAnsi" w:cstheme="minorHAnsi"/>
          <w:lang w:val="en-GB"/>
        </w:rPr>
        <w:t xml:space="preserve"> Differences in main characteristic between BZD users and BZD non-</w:t>
      </w:r>
      <w:proofErr w:type="spellStart"/>
      <w:r w:rsidR="00D46D74" w:rsidRPr="00F02C6C">
        <w:rPr>
          <w:rFonts w:asciiTheme="minorHAnsi" w:hAnsiTheme="minorHAnsi" w:cstheme="minorHAnsi"/>
          <w:lang w:val="en-GB"/>
        </w:rPr>
        <w:t>users</w:t>
      </w:r>
      <w:r w:rsidR="00D46D74" w:rsidRPr="00F02C6C">
        <w:rPr>
          <w:rFonts w:asciiTheme="minorHAnsi" w:hAnsiTheme="minorHAnsi" w:cstheme="minorHAnsi"/>
          <w:vertAlign w:val="superscript"/>
          <w:lang w:val="en-GB"/>
        </w:rPr>
        <w:t>a</w:t>
      </w:r>
      <w:proofErr w:type="spellEnd"/>
    </w:p>
    <w:tbl>
      <w:tblPr>
        <w:tblW w:w="9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8"/>
        <w:gridCol w:w="512"/>
        <w:gridCol w:w="862"/>
        <w:gridCol w:w="634"/>
        <w:gridCol w:w="875"/>
        <w:gridCol w:w="722"/>
        <w:gridCol w:w="883"/>
        <w:gridCol w:w="935"/>
        <w:gridCol w:w="863"/>
      </w:tblGrid>
      <w:tr w:rsidR="00D46D74" w:rsidRPr="00F02C6C" w14:paraId="5E5D11C1" w14:textId="77777777" w:rsidTr="00D46D74">
        <w:trPr>
          <w:trHeight w:val="215"/>
          <w:tblHeader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387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8A66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BZD user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4F60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BZD non-user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FCD0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Crude 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br/>
              <w:t>O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496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95% LC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E10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95% UC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7935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p-value</w:t>
            </w:r>
          </w:p>
        </w:tc>
      </w:tr>
      <w:tr w:rsidR="00D46D74" w:rsidRPr="00F02C6C" w14:paraId="79CB8457" w14:textId="77777777" w:rsidTr="00D46D74">
        <w:trPr>
          <w:trHeight w:val="215"/>
          <w:tblHeader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EF11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36F8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N=426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0B1B3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N=2439 (%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EC54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83CBA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9883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5C3E3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6ABD828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0FF0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63BDE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258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55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B93C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F78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46D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6F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154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6F92B3A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03E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35D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11AD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E849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655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24A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EC0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F1F8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C34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5DDCBC8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C2A2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940E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CB77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805C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CB1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9864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1A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DB7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640B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190</w:t>
            </w:r>
          </w:p>
        </w:tc>
      </w:tr>
      <w:tr w:rsidR="00D46D74" w:rsidRPr="00F02C6C" w14:paraId="6C9E853C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F719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FDE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D572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5D4B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DCD3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5957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ABD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8C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9076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584</w:t>
            </w:r>
          </w:p>
        </w:tc>
      </w:tr>
      <w:tr w:rsidR="00D46D74" w:rsidRPr="00F02C6C" w14:paraId="46AF7547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A482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FFBF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29BE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F7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37E5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DE5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8B0C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2C8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C9F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36B55D3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30F9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9014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8F5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F929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7805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3B9D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D28F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9B75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A769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7855B91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14A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3D0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581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D7C0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B837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02AC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E78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45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D4C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7964C47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B23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F374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8761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6F4E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ECDC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97FF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3E4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8223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4FAC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4091EE9C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1B07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6CB28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8EB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423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8D01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CEC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8CE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EB4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FF6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591DA51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B3B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AFDB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3A40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87EE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84B8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5CF4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FB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020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8E81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52C77D5D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2FCD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5-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47E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6330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3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15F6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5B88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5D3A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DD7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D63B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1C5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3AD3BB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3C8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gt;=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B64B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4061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9939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EEFE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63CA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5E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EB5C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5B4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8E040A6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880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AD82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2FC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B67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DC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8BD4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2FB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70A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B8E5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6BA2C5F0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CFE1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884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1312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6A11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E00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0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8F4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A4E0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0EA5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BE0F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5116B47E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705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27FA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8703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2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6483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E774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735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2E3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E59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C200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18FFF4B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725D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Number of </w:t>
            </w:r>
            <w:proofErr w:type="spellStart"/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medications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1330F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A9D2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B62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986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86C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D2C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28BC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5F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E9E4D0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0A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D25D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EE3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D966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F5A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87C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4CA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E292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D2EE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383CBAAB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E0D6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-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474D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43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5850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CA84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335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F378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1E71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C693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48DA677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2169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gt;=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9DBA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D4B7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244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62C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36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AF96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ED50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F945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01CA79B8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FC09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Number of </w:t>
            </w:r>
            <w:proofErr w:type="spellStart"/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diagnoses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4CD0A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C6D8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BB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56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416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5FB9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58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6F0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663DE602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C411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9E08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69AD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0C1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7E7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2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165F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1859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E584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E848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40373AD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DCD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gt;=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DA4C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6C4F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E7EB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FDD4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848A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8FFE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EC9D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307E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042C00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97B6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DRS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00A2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CEB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0E9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855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99B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B8E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0B5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B2D3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60094AB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D684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5DA7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BA2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6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4536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3CC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8B1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3E76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1044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EEC6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3FD88B5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44F1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C1A6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E89F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5FD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9917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0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F9F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821E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9CAF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D934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24</w:t>
            </w:r>
          </w:p>
        </w:tc>
      </w:tr>
      <w:tr w:rsidR="00D46D74" w:rsidRPr="00F02C6C" w14:paraId="52E0B77F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6ACC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gt;=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00C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561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8C0B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5EDB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E73E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0611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A8C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9647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181A0023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DBAED0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proofErr w:type="spellStart"/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Mood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7243C7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FF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2FDB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F2477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ABF18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5E81D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AA80A3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9CDC8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C4631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45D23EC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3FA9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Persistent 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104F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361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554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F90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A6DE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6905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BD1C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CF69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2D7A3403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7F47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64D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912A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D7C7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AFD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6CB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10C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79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9C0E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0466C0E3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A259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DF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384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0D1A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6FA4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92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BD82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A3B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48E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3</w:t>
            </w:r>
          </w:p>
        </w:tc>
      </w:tr>
      <w:tr w:rsidR="00D46D74" w:rsidRPr="00F02C6C" w14:paraId="3D8FC74F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66E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A7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0C0F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89D3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4828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415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6BD2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783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813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69214386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DF65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Expressions of unrealistic f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157B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F63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3574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23E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3233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EE1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BD58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426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7A3BA51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8660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F58D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0D7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774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D914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BD46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F57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EC5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78C3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26CE8EB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9EF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B01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4E7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562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8430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1653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2BC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001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448E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172B7FE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56AB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C4B8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A010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5A5C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C84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EEC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421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486B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0AE7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3D635758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9692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Repetitive health compla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4143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8AFB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AC81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F44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F9C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7006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E5B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42CB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7CA441E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AAB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002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21B5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F2C7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9F86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6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1DB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1072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CF43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16B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59231F91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FC6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6DC8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6EA1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D72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E396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DFC4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385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E01F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F1C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6A5C4F04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F48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722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4B3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FCFA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F15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6EE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A39C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850A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BE99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21</w:t>
            </w:r>
          </w:p>
        </w:tc>
      </w:tr>
      <w:tr w:rsidR="00D46D74" w:rsidRPr="00F02C6C" w14:paraId="7BFFF6D0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0498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Repetitive anxious compla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0E02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365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D25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26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7527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37E2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F06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3069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71AF80D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795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872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1D5B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0700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665E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032F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5A9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2087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BF2B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5D4C77CF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ACC9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763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BF4E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FD0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ADE5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02A8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AFF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9996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F181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495B1090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D1C4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2FF6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DC97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5F3F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CB3C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A95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F882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6612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A2F7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1</w:t>
            </w:r>
          </w:p>
        </w:tc>
      </w:tr>
      <w:tr w:rsidR="00D46D74" w:rsidRPr="00F02C6C" w14:paraId="63081269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7509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ad, pained or wo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B500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E5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FC3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B2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B6E1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B700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7AB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95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6B606E9C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7292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1887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C2C6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FF44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A727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583E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17AB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CF9C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6E51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4BDA11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582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27E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92AF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0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21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6F29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60DE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F6E5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03C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4ACF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35525391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9726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7AA9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71B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6E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6793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54AA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D1B4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E78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F02F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2</w:t>
            </w:r>
          </w:p>
        </w:tc>
      </w:tr>
      <w:tr w:rsidR="00D46D74" w:rsidRPr="00F02C6C" w14:paraId="3CE96034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CA93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Crying or tearful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5282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4E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B93B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3B6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AB90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727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879F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0BC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72D463D7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C8A5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exhib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461E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CD87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0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A6A7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010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1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C41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F3A2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74E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8C2C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2145F595" w14:textId="77777777" w:rsidTr="00D46D74">
        <w:trPr>
          <w:trHeight w:val="21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7275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but not da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092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20C5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114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F14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5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E60C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465E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50E3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B3D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13152133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0AA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Exhibited, dai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907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E8A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F41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693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CEF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138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40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27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6B7DB75C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CA756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elf-reported mood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AB1365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0EC6BFD7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040E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Little interest or pleasur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5C657" w14:textId="77777777" w:rsidR="00D46D74" w:rsidRPr="00F02C6C" w:rsidRDefault="00D46D74" w:rsidP="00081A2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3BFCE28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A527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AF51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C35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A36D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7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7DC2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C26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BCB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517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F58D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54A4324F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481C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3F12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67B8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6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D72C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52B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3BC9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81BE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DF7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8AA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732</w:t>
            </w:r>
          </w:p>
        </w:tc>
      </w:tr>
      <w:tr w:rsidR="00D46D74" w:rsidRPr="00F02C6C" w14:paraId="00ACB982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AF4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lastRenderedPageBreak/>
              <w:t>Anxious, restless or uneasy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E6531" w14:textId="77777777" w:rsidR="00D46D74" w:rsidRPr="00F02C6C" w:rsidRDefault="00D46D74" w:rsidP="00081A2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225E11E4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663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07D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D50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6211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06E5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694B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318E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F1E2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4758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43757383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11AB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BA6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A38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9EDE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39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E8AF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522A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52F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9AF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5</w:t>
            </w:r>
          </w:p>
        </w:tc>
      </w:tr>
      <w:tr w:rsidR="00D46D74" w:rsidRPr="00F02C6C" w14:paraId="0732D51C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D4AC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ad, depressed, or hopeles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9594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00D28EE5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63E4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F2E7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63F7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1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D362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28CE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3FF2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0BD4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B4B6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78D3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5A6CB19F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094F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FED9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BD7F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8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845C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A3F4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926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EA2A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ADA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B753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1F5E1F" w:rsidRPr="00F02C6C" w14:paraId="16C96F5D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FEC43F6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5F82A1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C7328E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8F494B0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9F8DFF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BB4806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6B018A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CADF7D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90A9A2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44EA45F3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1368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Dementia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F67B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5F79A1BE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A41C8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A92E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3CFA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5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180D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9D0F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35BE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A105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124B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A0473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4FAD2AED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EDA6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E70B8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73CF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B1FA9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A4BE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E5E31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5B03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5A6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A0DB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5</w:t>
            </w:r>
          </w:p>
        </w:tc>
      </w:tr>
      <w:tr w:rsidR="001F5E1F" w:rsidRPr="00F02C6C" w14:paraId="4261081A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B34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Depressio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E2A7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67740417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0AF9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D7ED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7B40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6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34E89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8A241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723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AFF8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967D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234E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3EF94A39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DCA7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DE1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0926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3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5F85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59712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1697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8424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3E9F9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CE2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1F5E1F" w:rsidRPr="00F02C6C" w14:paraId="519B8149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1372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Anxiety disorder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EF50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54FD3A84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BA2A3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B2E3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9D0F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3A3A0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8F490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5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AFE12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1D67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EBDC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41819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5AE81EE1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C61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DBBD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CFBE1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0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7C47A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938B6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876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3E908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6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FD2B6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3852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1F5E1F" w:rsidRPr="00F02C6C" w14:paraId="2ADFCFF6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5855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leeping problem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A22A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361C496D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D6C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2466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46FC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121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DF26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9034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08F6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ACBA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44A1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2A293BE4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99CF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846D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711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A1232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8C58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EC32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8E5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C2050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05C1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1F5E1F" w:rsidRPr="00F02C6C" w14:paraId="0A8F2431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5E6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Panic disorder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0DD87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7B80288C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C1C5C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t 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8B481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18135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7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6A33A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09ACD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F5CD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E6E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E834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0364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1F5E1F" w:rsidRPr="00F02C6C" w14:paraId="52908C33" w14:textId="77777777" w:rsidTr="00CC791D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0775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Pres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62BB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89D71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CB51E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D1B29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7D6DF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B2732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B5824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15903" w14:textId="77777777" w:rsidR="001F5E1F" w:rsidRPr="00F02C6C" w:rsidRDefault="001F5E1F" w:rsidP="00CC791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1</w:t>
            </w:r>
          </w:p>
        </w:tc>
      </w:tr>
      <w:tr w:rsidR="00D46D74" w:rsidRPr="00F02C6C" w14:paraId="0271FAD2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6E6F72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ymptom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35A47D91" w14:textId="77777777" w:rsidR="00D46D74" w:rsidRPr="00F02C6C" w:rsidRDefault="00D46D74" w:rsidP="00081A23">
            <w:pPr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 </w:t>
            </w:r>
          </w:p>
        </w:tc>
      </w:tr>
      <w:tr w:rsidR="00D46D74" w:rsidRPr="00F02C6C" w14:paraId="1D871EE2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0074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Chronic Pai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4297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 </w:t>
            </w:r>
          </w:p>
        </w:tc>
      </w:tr>
      <w:tr w:rsidR="00D46D74" w:rsidRPr="00F02C6C" w14:paraId="75CB367B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8927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2C0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32D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1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AA4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4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87FF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32C7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C6D2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427F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D19F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1430DBB4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0DC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BB0A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18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8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0008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0516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4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F653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99F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BD2F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A768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2</w:t>
            </w:r>
          </w:p>
        </w:tc>
      </w:tr>
      <w:tr w:rsidR="00D46D74" w:rsidRPr="00F02C6C" w14:paraId="08763683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93BA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hortness of breath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1E5B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490E6384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5E65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FAD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0A0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1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600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9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F71B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8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A73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4AE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A3F1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40D4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48A8BC09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C890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2D09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8863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204F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0DF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2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19A9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443A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3813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A28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4</w:t>
            </w:r>
          </w:p>
        </w:tc>
      </w:tr>
      <w:tr w:rsidR="00D46D74" w:rsidRPr="00F02C6C" w14:paraId="368D4131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283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Loss of appetit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27EF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650B0FAE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AB3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B69D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F70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E9BC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C21C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0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79C8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C3EA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C908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1F25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2C388B1A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56DC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0ACB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F422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78E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32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1FB0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77D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0C8A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F6C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382</w:t>
            </w:r>
          </w:p>
        </w:tc>
      </w:tr>
      <w:tr w:rsidR="00D46D74" w:rsidRPr="00F02C6C" w14:paraId="24AFC56D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D3A0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Vertigo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6F9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 </w:t>
            </w:r>
          </w:p>
        </w:tc>
      </w:tr>
      <w:tr w:rsidR="00D46D74" w:rsidRPr="00F02C6C" w14:paraId="07A85A30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9F7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3934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554E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2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7A49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14FC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E5DD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38F3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A506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C53D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1EBF1EBA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88E1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F2FF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FD8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7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0063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C643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7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CACA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952D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D0FC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2115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41585998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A985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Unsteady gait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41CF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1CCBCD34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1ED9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49DB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4141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7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33AD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932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4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A8CA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45A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2EC3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D7CD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577ECC38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C101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2382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0AB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28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3E35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5B43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5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3E2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436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662D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9BFC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5F4D5231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D708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Hypotensio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2283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0111FB9C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712F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E8C0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ED8A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9B4D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C5F5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7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2A3B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04B4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580F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91B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1699988C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E4E0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3A7B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6595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EE4D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E758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2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CEC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0486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60DE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2E3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17</w:t>
            </w:r>
          </w:p>
        </w:tc>
      </w:tr>
      <w:tr w:rsidR="00D46D74" w:rsidRPr="00F02C6C" w14:paraId="431D9089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DFEE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Syncope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9188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 </w:t>
            </w:r>
          </w:p>
        </w:tc>
      </w:tr>
      <w:tr w:rsidR="00D46D74" w:rsidRPr="00F02C6C" w14:paraId="5419F19A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EADC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DE5F0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13E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0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8994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E2B3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6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D9E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AD89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4701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E4FD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2D11035D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67C8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35FB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BDD2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F53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B3DB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FC1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39B7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FB6D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52533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&lt;0.001</w:t>
            </w:r>
          </w:p>
        </w:tc>
      </w:tr>
      <w:tr w:rsidR="00D46D74" w:rsidRPr="00F02C6C" w14:paraId="785DE09F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ADC6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Bradycardia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7330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</w:p>
        </w:tc>
      </w:tr>
      <w:tr w:rsidR="00D46D74" w:rsidRPr="00F02C6C" w14:paraId="38EF775A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F1ED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030D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EB485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03B4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F721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96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84E3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CA15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663E4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30122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226C70C7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973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07C9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9662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5.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FEA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B2E9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3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729BA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89A5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6BAC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91C3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214</w:t>
            </w:r>
          </w:p>
        </w:tc>
      </w:tr>
      <w:tr w:rsidR="00D46D74" w:rsidRPr="00F02C6C" w14:paraId="7E7F0240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F537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 xml:space="preserve">History of </w:t>
            </w:r>
            <w:proofErr w:type="spellStart"/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cs-CZ"/>
              </w:rPr>
              <w:t>falls</w:t>
            </w:r>
            <w:r w:rsidRPr="00F02C6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GB" w:eastAsia="cs-CZ"/>
              </w:rPr>
              <w:t>f</w:t>
            </w:r>
            <w:proofErr w:type="spellEnd"/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E506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6D103D50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40D1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17D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311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0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44FBD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6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406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85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15FA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09CEE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146E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AE49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D46D74" w:rsidRPr="00F02C6C" w14:paraId="2A62A8E8" w14:textId="77777777" w:rsidTr="00D46D74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D095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C425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B0257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5968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BD7BFC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(14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4798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94BEB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22499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3048F" w14:textId="77777777" w:rsidR="00D46D74" w:rsidRPr="00F02C6C" w:rsidRDefault="00D46D74" w:rsidP="00081A23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="Calibri" w:hAnsi="Calibri" w:cs="Calibri"/>
                <w:color w:val="000000"/>
                <w:sz w:val="18"/>
                <w:szCs w:val="18"/>
                <w:lang w:val="en-GB" w:eastAsia="cs-CZ"/>
              </w:rPr>
              <w:t>0.005</w:t>
            </w:r>
          </w:p>
        </w:tc>
      </w:tr>
    </w:tbl>
    <w:p w14:paraId="25F6A6A6" w14:textId="77777777" w:rsidR="00D46D74" w:rsidRPr="002A7DA0" w:rsidRDefault="00D46D74" w:rsidP="00D46D74">
      <w:pPr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</w:p>
    <w:p w14:paraId="0263E408" w14:textId="77777777" w:rsidR="00D46D74" w:rsidRPr="00F02C6C" w:rsidRDefault="00D46D74" w:rsidP="00D46D74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iCs/>
          <w:sz w:val="18"/>
          <w:szCs w:val="18"/>
          <w:vertAlign w:val="superscript"/>
          <w:lang w:val="en-GB"/>
        </w:rPr>
        <w:t>a</w:t>
      </w:r>
      <w:r w:rsidRPr="00F02C6C">
        <w:rPr>
          <w:rFonts w:asciiTheme="minorHAnsi" w:hAnsiTheme="minorHAnsi" w:cstheme="minorHAnsi"/>
          <w:i/>
          <w:iCs/>
          <w:sz w:val="18"/>
          <w:szCs w:val="18"/>
          <w:lang w:val="en-GB"/>
        </w:rPr>
        <w:t xml:space="preserve"> 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Percentages calculated from non-missing values</w:t>
      </w:r>
    </w:p>
    <w:p w14:paraId="4D2FC373" w14:textId="77777777" w:rsidR="00D46D74" w:rsidRPr="00F02C6C" w:rsidRDefault="00D46D74" w:rsidP="00D46D74">
      <w:pPr>
        <w:jc w:val="both"/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b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Number of medications does not include BZDs</w:t>
      </w:r>
    </w:p>
    <w:p w14:paraId="3C69E3A1" w14:textId="37525D00" w:rsidR="00D46D74" w:rsidRPr="00F02C6C" w:rsidRDefault="00D46D74" w:rsidP="00D46D74">
      <w:pPr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proofErr w:type="gramStart"/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c</w:t>
      </w:r>
      <w:proofErr w:type="gramEnd"/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 xml:space="preserve"> 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Number of diagnoses – 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altogether 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>68 diagnoses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were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surveyed 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in this study. Pneumonia 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>was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exclude from the sum of diagnoses, as it was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not collected in Bulgaria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>. L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>ower number of other blood cells was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exclude from the sum of diagnoses, as it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was not collected in Estonia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>.</w:t>
      </w:r>
    </w:p>
    <w:p w14:paraId="6B02D058" w14:textId="159EE655" w:rsidR="00D46D74" w:rsidRDefault="00D46D74" w:rsidP="00D46D74">
      <w:pPr>
        <w:rPr>
          <w:rFonts w:asciiTheme="minorHAnsi" w:hAnsiTheme="minorHAnsi" w:cstheme="minorHAnsi"/>
          <w:i/>
          <w:iCs/>
          <w:sz w:val="16"/>
          <w:szCs w:val="16"/>
          <w:lang w:val="en-GB"/>
        </w:rPr>
      </w:pPr>
      <w:proofErr w:type="gramStart"/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d</w:t>
      </w:r>
      <w:proofErr w:type="gramEnd"/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 xml:space="preserve"> 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Depression scale</w:t>
      </w:r>
      <w:r w:rsidR="00304F1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16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– 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>The original Depression scale (DRS)</w:t>
      </w:r>
      <w:r w:rsidR="00304F1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16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was adjusted according to available data, and it was calculated by summing seven items (1. Feeling of sadness, 2. Persistent anger with self or others, 3. Expressions, including non-verbal, of what appear to be unrealistic fears, 4. Repetitive health complaints, 5. Repetitive anxious complaints/concerns (non-health related), 6. Sad, pained or worried facial expressions, 7. Crying, tearfulness) and scored 0 = problems were not exhibited, score 1 = proble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ms exhibited, at least once in 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last 30 days, score 2= problems exhibited up to 5 days a week and score, 3 = problems exhibited daily or almost daily (6-7 days a week).  Before </w:t>
      </w:r>
      <w:r w:rsidR="00304F1C" w:rsidRPr="002641B9">
        <w:rPr>
          <w:rFonts w:asciiTheme="minorHAnsi" w:hAnsiTheme="minorHAnsi" w:cstheme="minorHAnsi"/>
          <w:i/>
          <w:iCs/>
          <w:sz w:val="16"/>
          <w:szCs w:val="16"/>
          <w:lang w:val="en-GB"/>
        </w:rPr>
        <w:lastRenderedPageBreak/>
        <w:t xml:space="preserve">summing items, level 3 was recoded to 2. The DRS score ranges from 0 (no symptoms of depression) to 14 (all depressive symptoms present daily all almost daily, relevant to severe depression). Clinically relevant depression </w:t>
      </w:r>
      <w:r w:rsidR="00304F1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is equal to score 3 or higher. </w:t>
      </w:r>
      <w:bookmarkStart w:id="0" w:name="_GoBack"/>
      <w:bookmarkEnd w:id="0"/>
      <w:proofErr w:type="spellStart"/>
      <w:proofErr w:type="gramStart"/>
      <w:r w:rsidRPr="00F02C6C">
        <w:rPr>
          <w:rFonts w:asciiTheme="minorHAnsi" w:hAnsiTheme="minorHAnsi" w:cstheme="minorHAnsi"/>
          <w:i/>
          <w:iCs/>
          <w:sz w:val="16"/>
          <w:szCs w:val="16"/>
          <w:vertAlign w:val="superscript"/>
          <w:lang w:val="en-GB"/>
        </w:rPr>
        <w:t>e</w:t>
      </w:r>
      <w:proofErr w:type="spellEnd"/>
      <w:proofErr w:type="gramEnd"/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</w:t>
      </w:r>
      <w:r w:rsidRPr="00F02C6C">
        <w:rPr>
          <w:rFonts w:ascii="Calibri" w:hAnsi="Calibri" w:cs="Calibri"/>
          <w:i/>
          <w:color w:val="000000"/>
          <w:sz w:val="16"/>
          <w:szCs w:val="16"/>
          <w:lang w:val="en-GB" w:eastAsia="cs-CZ"/>
        </w:rPr>
        <w:t xml:space="preserve">Exhibited, but not daily = Exhibited, at least once in </w:t>
      </w:r>
      <w:r>
        <w:rPr>
          <w:rFonts w:ascii="Calibri" w:hAnsi="Calibri" w:cs="Calibri"/>
          <w:i/>
          <w:color w:val="000000"/>
          <w:sz w:val="16"/>
          <w:szCs w:val="16"/>
          <w:lang w:val="en-GB" w:eastAsia="cs-CZ"/>
        </w:rPr>
        <w:t xml:space="preserve">the </w:t>
      </w:r>
      <w:r w:rsidRPr="00F02C6C">
        <w:rPr>
          <w:rFonts w:ascii="Calibri" w:hAnsi="Calibri" w:cs="Calibri"/>
          <w:i/>
          <w:color w:val="000000"/>
          <w:sz w:val="16"/>
          <w:szCs w:val="16"/>
          <w:lang w:val="en-GB" w:eastAsia="cs-CZ"/>
        </w:rPr>
        <w:t>last 30 days, and up to 5 days a week; Exhibited, daily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 xml:space="preserve"> = Exhibited daily or almost daily (6,7 days a week)</w:t>
      </w:r>
    </w:p>
    <w:p w14:paraId="21AB7545" w14:textId="1D0F3E64" w:rsidR="00A53D6B" w:rsidRPr="00AE6D77" w:rsidRDefault="00D46D74" w:rsidP="00AE6D77">
      <w:pPr>
        <w:rPr>
          <w:rFonts w:ascii="Calibri" w:hAnsi="Calibri" w:cs="Calibri"/>
          <w:i/>
          <w:color w:val="000000"/>
          <w:sz w:val="16"/>
          <w:szCs w:val="16"/>
          <w:lang w:val="en-GB" w:eastAsia="cs-CZ"/>
        </w:rPr>
      </w:pPr>
      <w:r w:rsidRPr="00AE6D77">
        <w:rPr>
          <w:rFonts w:ascii="Calibri" w:hAnsi="Calibri" w:cs="Calibri"/>
          <w:i/>
          <w:color w:val="000000"/>
          <w:sz w:val="16"/>
          <w:szCs w:val="16"/>
          <w:vertAlign w:val="superscript"/>
          <w:lang w:val="en-GB" w:eastAsia="cs-CZ"/>
        </w:rPr>
        <w:t>f</w:t>
      </w:r>
      <w:r w:rsidRPr="00AE6D77">
        <w:rPr>
          <w:rFonts w:ascii="Calibri" w:hAnsi="Calibri" w:cs="Calibri"/>
          <w:i/>
          <w:color w:val="000000"/>
          <w:sz w:val="16"/>
          <w:szCs w:val="16"/>
          <w:lang w:val="en-GB" w:eastAsia="cs-CZ"/>
        </w:rPr>
        <w:t xml:space="preserve"> History of at least one fall in the last year, Data on history of falls were not available in Bulgaria</w:t>
      </w:r>
    </w:p>
    <w:sectPr w:rsidR="00A53D6B" w:rsidRPr="00AE6D77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408CE"/>
    <w:multiLevelType w:val="hybridMultilevel"/>
    <w:tmpl w:val="CB565CC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611A58"/>
    <w:multiLevelType w:val="hybridMultilevel"/>
    <w:tmpl w:val="DB4C83FE"/>
    <w:lvl w:ilvl="0" w:tplc="C7E08D3C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B6404D"/>
    <w:multiLevelType w:val="hybridMultilevel"/>
    <w:tmpl w:val="0C78D2C6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4F0014"/>
    <w:multiLevelType w:val="hybridMultilevel"/>
    <w:tmpl w:val="C4F8D3C0"/>
    <w:lvl w:ilvl="0" w:tplc="9D36C64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D74"/>
    <w:rsid w:val="00167487"/>
    <w:rsid w:val="001F5E1F"/>
    <w:rsid w:val="002155D8"/>
    <w:rsid w:val="00304F1C"/>
    <w:rsid w:val="008703B3"/>
    <w:rsid w:val="00A53D6B"/>
    <w:rsid w:val="00AE6D77"/>
    <w:rsid w:val="00D46D74"/>
    <w:rsid w:val="00D4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919CA"/>
  <w15:chartTrackingRefBased/>
  <w15:docId w15:val="{28F12D4F-4F3D-1945-8751-3A9545935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D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46D74"/>
    <w:pPr>
      <w:keepNext/>
      <w:keepLines/>
      <w:spacing w:before="200" w:line="276" w:lineRule="auto"/>
      <w:outlineLvl w:val="1"/>
    </w:pPr>
    <w:rPr>
      <w:bCs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46D74"/>
    <w:rPr>
      <w:rFonts w:ascii="Times New Roman" w:eastAsia="Times New Roman" w:hAnsi="Times New Roman" w:cs="Times New Roman"/>
      <w:bCs/>
      <w:kern w:val="0"/>
      <w:sz w:val="26"/>
      <w:szCs w:val="26"/>
      <w:lang w:val="en-AU" w:eastAsia="en-GB"/>
      <w14:ligatures w14:val="none"/>
    </w:rPr>
  </w:style>
  <w:style w:type="character" w:styleId="Hyperlink">
    <w:name w:val="Hyperlink"/>
    <w:basedOn w:val="DefaultParagraphFont"/>
    <w:uiPriority w:val="99"/>
    <w:rsid w:val="00D46D74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6D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6D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6D74"/>
    <w:rPr>
      <w:rFonts w:ascii="Times New Roman" w:eastAsia="Times New Roman" w:hAnsi="Times New Roman" w:cs="Times New Roman"/>
      <w:kern w:val="0"/>
      <w:sz w:val="20"/>
      <w:szCs w:val="20"/>
      <w:lang w:val="cs-CZ"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D74"/>
    <w:rPr>
      <w:rFonts w:ascii="Times New Roman" w:eastAsia="Times New Roman" w:hAnsi="Times New Roman" w:cs="Times New Roman"/>
      <w:b/>
      <w:bCs/>
      <w:kern w:val="0"/>
      <w:sz w:val="20"/>
      <w:szCs w:val="20"/>
      <w:lang w:val="cs-CZ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D74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46D74"/>
    <w:rPr>
      <w:rFonts w:ascii="Times New Roman" w:eastAsia="Times New Roman" w:hAnsi="Times New Roman" w:cs="Times New Roman"/>
      <w:b/>
      <w:bCs/>
      <w:kern w:val="0"/>
      <w:sz w:val="20"/>
      <w:szCs w:val="20"/>
      <w:lang w:val="cs-CZ" w:eastAsia="en-GB"/>
      <w14:ligatures w14:val="none"/>
    </w:rPr>
  </w:style>
  <w:style w:type="character" w:customStyle="1" w:styleId="quote12">
    <w:name w:val="quote12"/>
    <w:rsid w:val="00D46D74"/>
    <w:rPr>
      <w:color w:val="00468E"/>
    </w:rPr>
  </w:style>
  <w:style w:type="paragraph" w:styleId="Header">
    <w:name w:val="header"/>
    <w:basedOn w:val="Normal"/>
    <w:link w:val="HeaderChar"/>
    <w:uiPriority w:val="99"/>
    <w:unhideWhenUsed/>
    <w:rsid w:val="00D46D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D74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6D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D74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46D7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6D7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D74"/>
    <w:rPr>
      <w:rFonts w:ascii="Segoe UI" w:eastAsia="Times New Roman" w:hAnsi="Segoe UI" w:cs="Segoe UI"/>
      <w:kern w:val="0"/>
      <w:sz w:val="18"/>
      <w:szCs w:val="18"/>
      <w:lang w:val="cs-CZ" w:eastAsia="en-GB"/>
      <w14:ligatures w14:val="none"/>
    </w:rPr>
  </w:style>
  <w:style w:type="character" w:customStyle="1" w:styleId="q4iawc">
    <w:name w:val="q4iawc"/>
    <w:basedOn w:val="DefaultParagraphFont"/>
    <w:rsid w:val="00D46D74"/>
  </w:style>
  <w:style w:type="character" w:customStyle="1" w:styleId="hgkelc">
    <w:name w:val="hgkelc"/>
    <w:basedOn w:val="DefaultParagraphFont"/>
    <w:rsid w:val="00D46D74"/>
  </w:style>
  <w:style w:type="character" w:styleId="Emphasis">
    <w:name w:val="Emphasis"/>
    <w:basedOn w:val="DefaultParagraphFont"/>
    <w:uiPriority w:val="20"/>
    <w:qFormat/>
    <w:rsid w:val="00D46D74"/>
    <w:rPr>
      <w:i/>
      <w:iCs/>
    </w:rPr>
  </w:style>
  <w:style w:type="paragraph" w:customStyle="1" w:styleId="msonormal0">
    <w:name w:val="msonormal"/>
    <w:basedOn w:val="Normal"/>
    <w:rsid w:val="00D46D7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4">
    <w:name w:val="xl64"/>
    <w:basedOn w:val="Normal"/>
    <w:rsid w:val="00D46D74"/>
    <w:pPr>
      <w:spacing w:before="100" w:beforeAutospacing="1" w:after="100" w:afterAutospacing="1"/>
      <w:jc w:val="center"/>
    </w:pPr>
    <w:rPr>
      <w:color w:val="FF0000"/>
      <w:sz w:val="18"/>
      <w:szCs w:val="18"/>
    </w:rPr>
  </w:style>
  <w:style w:type="paragraph" w:customStyle="1" w:styleId="xl65">
    <w:name w:val="xl65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6">
    <w:name w:val="xl66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7">
    <w:name w:val="xl67"/>
    <w:basedOn w:val="Normal"/>
    <w:rsid w:val="00D46D74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8">
    <w:name w:val="xl68"/>
    <w:basedOn w:val="Normal"/>
    <w:rsid w:val="00D46D74"/>
    <w:pP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69">
    <w:name w:val="xl69"/>
    <w:basedOn w:val="Normal"/>
    <w:rsid w:val="00D46D74"/>
    <w:pPr>
      <w:spacing w:before="100" w:beforeAutospacing="1" w:after="100" w:afterAutospacing="1"/>
      <w:jc w:val="center"/>
    </w:pPr>
    <w:rPr>
      <w:color w:val="FF0000"/>
      <w:sz w:val="18"/>
      <w:szCs w:val="18"/>
    </w:rPr>
  </w:style>
  <w:style w:type="paragraph" w:customStyle="1" w:styleId="xl70">
    <w:name w:val="xl70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1">
    <w:name w:val="xl71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2">
    <w:name w:val="xl72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3">
    <w:name w:val="xl73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4">
    <w:name w:val="xl74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5">
    <w:name w:val="xl75"/>
    <w:basedOn w:val="Normal"/>
    <w:rsid w:val="00D46D74"/>
    <w:pPr>
      <w:spacing w:before="100" w:beforeAutospacing="1" w:after="100" w:afterAutospacing="1"/>
      <w:jc w:val="center"/>
      <w:textAlignment w:val="center"/>
    </w:pPr>
    <w:rPr>
      <w:color w:val="FF0000"/>
      <w:sz w:val="18"/>
      <w:szCs w:val="18"/>
    </w:rPr>
  </w:style>
  <w:style w:type="paragraph" w:customStyle="1" w:styleId="xl76">
    <w:name w:val="xl76"/>
    <w:basedOn w:val="Normal"/>
    <w:rsid w:val="00D46D74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7">
    <w:name w:val="xl77"/>
    <w:basedOn w:val="Normal"/>
    <w:rsid w:val="00D46D74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D46D74"/>
    <w:pPr>
      <w:shd w:val="clear" w:color="000000" w:fill="F2F2F2"/>
      <w:spacing w:before="100" w:beforeAutospacing="1" w:after="100" w:afterAutospacing="1"/>
      <w:jc w:val="center"/>
      <w:textAlignment w:val="center"/>
    </w:pPr>
    <w:rPr>
      <w:color w:val="FF0000"/>
      <w:sz w:val="18"/>
      <w:szCs w:val="18"/>
    </w:rPr>
  </w:style>
  <w:style w:type="paragraph" w:customStyle="1" w:styleId="xl79">
    <w:name w:val="xl79"/>
    <w:basedOn w:val="Normal"/>
    <w:rsid w:val="00D46D74"/>
    <w:pPr>
      <w:shd w:val="clear" w:color="000000" w:fill="F2F2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0">
    <w:name w:val="xl80"/>
    <w:basedOn w:val="Normal"/>
    <w:rsid w:val="00D46D74"/>
    <w:pPr>
      <w:shd w:val="clear" w:color="000000" w:fill="F2F2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1">
    <w:name w:val="xl81"/>
    <w:basedOn w:val="Normal"/>
    <w:rsid w:val="00D46D74"/>
    <w:pPr>
      <w:shd w:val="clear" w:color="000000" w:fill="F2F2F2"/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82">
    <w:name w:val="xl82"/>
    <w:basedOn w:val="Normal"/>
    <w:rsid w:val="00D46D74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3">
    <w:name w:val="xl83"/>
    <w:basedOn w:val="Normal"/>
    <w:rsid w:val="00D46D74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4">
    <w:name w:val="xl84"/>
    <w:basedOn w:val="Normal"/>
    <w:rsid w:val="00D46D74"/>
    <w:pPr>
      <w:shd w:val="clear" w:color="000000" w:fill="F2F2F2"/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table" w:styleId="TableGrid">
    <w:name w:val="Table Grid"/>
    <w:basedOn w:val="TableNormal"/>
    <w:uiPriority w:val="39"/>
    <w:rsid w:val="00D46D7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46D74"/>
    <w:rPr>
      <w:color w:val="954F72"/>
      <w:u w:val="single"/>
    </w:rPr>
  </w:style>
  <w:style w:type="paragraph" w:customStyle="1" w:styleId="font5">
    <w:name w:val="font5"/>
    <w:basedOn w:val="Normal"/>
    <w:rsid w:val="00D46D74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18"/>
      <w:szCs w:val="18"/>
      <w:lang w:eastAsia="cs-CZ"/>
    </w:rPr>
  </w:style>
  <w:style w:type="paragraph" w:customStyle="1" w:styleId="xl85">
    <w:name w:val="xl85"/>
    <w:basedOn w:val="Normal"/>
    <w:rsid w:val="00D46D7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color w:val="000000"/>
      <w:sz w:val="18"/>
      <w:szCs w:val="18"/>
      <w:lang w:eastAsia="cs-CZ"/>
    </w:rPr>
  </w:style>
  <w:style w:type="paragraph" w:customStyle="1" w:styleId="xl86">
    <w:name w:val="xl86"/>
    <w:basedOn w:val="Normal"/>
    <w:rsid w:val="00D46D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8"/>
      <w:szCs w:val="18"/>
      <w:lang w:eastAsia="cs-CZ"/>
    </w:rPr>
  </w:style>
  <w:style w:type="paragraph" w:customStyle="1" w:styleId="xl87">
    <w:name w:val="xl87"/>
    <w:basedOn w:val="Normal"/>
    <w:rsid w:val="00D46D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color w:val="000000"/>
      <w:sz w:val="18"/>
      <w:szCs w:val="18"/>
      <w:lang w:eastAsia="cs-CZ"/>
    </w:rPr>
  </w:style>
  <w:style w:type="paragraph" w:styleId="Revision">
    <w:name w:val="Revision"/>
    <w:hidden/>
    <w:uiPriority w:val="99"/>
    <w:semiHidden/>
    <w:rsid w:val="00D46D7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8">
    <w:name w:val="xl88"/>
    <w:basedOn w:val="Normal"/>
    <w:rsid w:val="00D46D7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b/>
      <w:bCs/>
      <w:color w:val="000000"/>
      <w:sz w:val="18"/>
      <w:szCs w:val="18"/>
      <w:lang w:eastAsia="cs-CZ"/>
    </w:rPr>
  </w:style>
  <w:style w:type="paragraph" w:customStyle="1" w:styleId="xl89">
    <w:name w:val="xl89"/>
    <w:basedOn w:val="Normal"/>
    <w:rsid w:val="00D46D74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cs-CZ"/>
    </w:rPr>
  </w:style>
  <w:style w:type="paragraph" w:customStyle="1" w:styleId="xl90">
    <w:name w:val="xl90"/>
    <w:basedOn w:val="Normal"/>
    <w:rsid w:val="00D46D7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cs-CZ"/>
    </w:rPr>
  </w:style>
  <w:style w:type="paragraph" w:customStyle="1" w:styleId="xl91">
    <w:name w:val="xl91"/>
    <w:basedOn w:val="Normal"/>
    <w:rsid w:val="00D46D7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lang w:eastAsia="cs-CZ"/>
    </w:rPr>
  </w:style>
  <w:style w:type="paragraph" w:customStyle="1" w:styleId="xl92">
    <w:name w:val="xl92"/>
    <w:basedOn w:val="Normal"/>
    <w:rsid w:val="00D46D7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cs-CZ"/>
    </w:rPr>
  </w:style>
  <w:style w:type="paragraph" w:customStyle="1" w:styleId="xl93">
    <w:name w:val="xl93"/>
    <w:basedOn w:val="Normal"/>
    <w:rsid w:val="00D46D74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cs-CZ"/>
    </w:rPr>
  </w:style>
  <w:style w:type="paragraph" w:customStyle="1" w:styleId="xl94">
    <w:name w:val="xl94"/>
    <w:basedOn w:val="Normal"/>
    <w:rsid w:val="00D46D7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eastAsia="cs-CZ"/>
    </w:rPr>
  </w:style>
  <w:style w:type="paragraph" w:customStyle="1" w:styleId="xl95">
    <w:name w:val="xl95"/>
    <w:basedOn w:val="Normal"/>
    <w:rsid w:val="00D46D7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eastAsia="cs-CZ"/>
    </w:rPr>
  </w:style>
  <w:style w:type="paragraph" w:customStyle="1" w:styleId="xl96">
    <w:name w:val="xl96"/>
    <w:basedOn w:val="Normal"/>
    <w:rsid w:val="00D46D7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  <w:lang w:eastAsia="cs-CZ"/>
    </w:rPr>
  </w:style>
  <w:style w:type="paragraph" w:customStyle="1" w:styleId="xl97">
    <w:name w:val="xl97"/>
    <w:basedOn w:val="Normal"/>
    <w:rsid w:val="00D46D7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  <w:lang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513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Lukacisinova, Anna {MWJC~PRAGUE}</cp:lastModifiedBy>
  <cp:revision>2</cp:revision>
  <dcterms:created xsi:type="dcterms:W3CDTF">2023-12-13T08:23:00Z</dcterms:created>
  <dcterms:modified xsi:type="dcterms:W3CDTF">2023-12-13T08:23:00Z</dcterms:modified>
</cp:coreProperties>
</file>